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552FE7" w14:textId="3B4738B4" w:rsidR="00CD1CC0" w:rsidRPr="00D66435" w:rsidRDefault="00B17465" w:rsidP="00CD1CC0">
      <w:pPr>
        <w:rPr>
          <w:rFonts w:asciiTheme="minorHAnsi" w:hAnsiTheme="minorHAnsi" w:cstheme="minorHAnsi"/>
          <w:b/>
          <w:u w:val="single"/>
        </w:rPr>
      </w:pPr>
      <w:r>
        <w:rPr>
          <w:rFonts w:asciiTheme="minorHAnsi" w:hAnsiTheme="minorHAnsi" w:cstheme="minorHAnsi"/>
          <w:b/>
          <w:u w:val="single"/>
        </w:rPr>
        <w:t>Supplemental Digital Content</w:t>
      </w:r>
      <w:r w:rsidR="00CD1CC0" w:rsidRPr="00D66435">
        <w:rPr>
          <w:rFonts w:asciiTheme="minorHAnsi" w:hAnsiTheme="minorHAnsi" w:cstheme="minorHAnsi"/>
          <w:b/>
          <w:u w:val="single"/>
        </w:rPr>
        <w:t>: Description of the questions for rounds 1, 2, 3, and 4 of the Delphi Method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71"/>
        <w:gridCol w:w="7791"/>
      </w:tblGrid>
      <w:tr w:rsidR="00CD1CC0" w:rsidRPr="00D66435" w14:paraId="678A1BEE" w14:textId="77777777" w:rsidTr="0004200D">
        <w:tc>
          <w:tcPr>
            <w:tcW w:w="9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1B90AE" w14:textId="77777777" w:rsidR="00CD1CC0" w:rsidRPr="00D66435" w:rsidRDefault="00CD1CC0" w:rsidP="0004200D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D66435">
              <w:rPr>
                <w:rFonts w:asciiTheme="minorHAnsi" w:hAnsiTheme="minorHAnsi" w:cstheme="minorHAnsi"/>
                <w:b/>
              </w:rPr>
              <w:t>Round 1</w:t>
            </w:r>
          </w:p>
        </w:tc>
      </w:tr>
      <w:tr w:rsidR="00CD1CC0" w:rsidRPr="00D66435" w14:paraId="352C8837" w14:textId="77777777" w:rsidTr="0004200D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85E668F" w14:textId="77777777" w:rsidR="00CD1CC0" w:rsidRPr="00D66435" w:rsidRDefault="00CD1CC0" w:rsidP="0004200D">
            <w:pPr>
              <w:rPr>
                <w:rFonts w:asciiTheme="minorHAnsi" w:hAnsiTheme="minorHAnsi" w:cstheme="minorHAnsi"/>
              </w:rPr>
            </w:pPr>
            <w:r w:rsidRPr="00D66435">
              <w:rPr>
                <w:rFonts w:asciiTheme="minorHAnsi" w:hAnsiTheme="minorHAnsi" w:cstheme="minorHAnsi"/>
              </w:rPr>
              <w:t>Question 1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</w:tcPr>
          <w:p w14:paraId="18914169" w14:textId="77777777" w:rsidR="00CD1CC0" w:rsidRPr="00D66435" w:rsidRDefault="00CD1CC0" w:rsidP="0004200D">
            <w:pPr>
              <w:rPr>
                <w:rFonts w:asciiTheme="minorHAnsi" w:hAnsiTheme="minorHAnsi" w:cstheme="minorHAnsi"/>
              </w:rPr>
            </w:pPr>
            <w:r w:rsidRPr="00D66435">
              <w:rPr>
                <w:rFonts w:asciiTheme="minorHAnsi" w:hAnsiTheme="minorHAnsi" w:cstheme="minorHAnsi"/>
              </w:rPr>
              <w:t>Define behavior(s) that comprise a good [ELEMENT NAME]. Give example(s) if you can.</w:t>
            </w:r>
          </w:p>
          <w:p w14:paraId="17871B3C" w14:textId="77777777" w:rsidR="00CD1CC0" w:rsidRPr="00D66435" w:rsidRDefault="00CD1CC0" w:rsidP="0004200D">
            <w:pPr>
              <w:rPr>
                <w:rFonts w:asciiTheme="minorHAnsi" w:hAnsiTheme="minorHAnsi" w:cstheme="minorHAnsi"/>
              </w:rPr>
            </w:pPr>
            <w:r w:rsidRPr="00D66435">
              <w:rPr>
                <w:rFonts w:asciiTheme="minorHAnsi" w:hAnsiTheme="minorHAnsi" w:cstheme="minorHAnsi"/>
              </w:rPr>
              <w:t>Define behavior(s) that comprise a poor [ELEMENT NAME]. Give example(s) if you can.</w:t>
            </w:r>
          </w:p>
        </w:tc>
      </w:tr>
      <w:tr w:rsidR="00CD1CC0" w:rsidRPr="00D66435" w14:paraId="2BDACA3F" w14:textId="77777777" w:rsidTr="0004200D">
        <w:tc>
          <w:tcPr>
            <w:tcW w:w="9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728166" w14:textId="77777777" w:rsidR="00CD1CC0" w:rsidRPr="00D66435" w:rsidRDefault="00CD1CC0" w:rsidP="0004200D">
            <w:pPr>
              <w:jc w:val="center"/>
              <w:rPr>
                <w:rFonts w:asciiTheme="minorHAnsi" w:hAnsiTheme="minorHAnsi" w:cstheme="minorHAnsi"/>
              </w:rPr>
            </w:pPr>
            <w:r w:rsidRPr="00D66435">
              <w:rPr>
                <w:rFonts w:asciiTheme="minorHAnsi" w:hAnsiTheme="minorHAnsi" w:cstheme="minorHAnsi"/>
                <w:b/>
              </w:rPr>
              <w:t>Round 2</w:t>
            </w:r>
          </w:p>
        </w:tc>
      </w:tr>
      <w:tr w:rsidR="00CD1CC0" w:rsidRPr="00D66435" w14:paraId="5FA9E6FF" w14:textId="77777777" w:rsidTr="0004200D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38DA277" w14:textId="77777777" w:rsidR="00CD1CC0" w:rsidRPr="00D66435" w:rsidRDefault="00CD1CC0" w:rsidP="0004200D">
            <w:pPr>
              <w:rPr>
                <w:rFonts w:asciiTheme="minorHAnsi" w:hAnsiTheme="minorHAnsi" w:cstheme="minorHAnsi"/>
              </w:rPr>
            </w:pPr>
            <w:r w:rsidRPr="00D66435">
              <w:rPr>
                <w:rFonts w:asciiTheme="minorHAnsi" w:hAnsiTheme="minorHAnsi" w:cstheme="minorHAnsi"/>
              </w:rPr>
              <w:t>Question 1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</w:tcPr>
          <w:p w14:paraId="6B9E5EF5" w14:textId="77777777" w:rsidR="00CD1CC0" w:rsidRPr="00D66435" w:rsidRDefault="00CD1CC0" w:rsidP="0004200D">
            <w:pPr>
              <w:rPr>
                <w:rFonts w:asciiTheme="minorHAnsi" w:hAnsiTheme="minorHAnsi" w:cstheme="minorHAnsi"/>
              </w:rPr>
            </w:pPr>
            <w:r w:rsidRPr="00D66435">
              <w:rPr>
                <w:rFonts w:asciiTheme="minorHAnsi" w:hAnsiTheme="minorHAnsi" w:cstheme="minorHAnsi"/>
              </w:rPr>
              <w:t>Rate the importance of each descriptor below.  You are asked to rate these in terms of how important you think they are in teaching or learning a GOOD [ELEMENT NAME].</w:t>
            </w:r>
          </w:p>
          <w:p w14:paraId="35ADD1E5" w14:textId="77777777" w:rsidR="00CD1CC0" w:rsidRPr="00D66435" w:rsidRDefault="00CD1CC0" w:rsidP="0004200D">
            <w:pPr>
              <w:rPr>
                <w:rFonts w:asciiTheme="minorHAnsi" w:hAnsiTheme="minorHAnsi" w:cstheme="minorHAnsi"/>
              </w:rPr>
            </w:pPr>
            <w:r w:rsidRPr="00D66435">
              <w:rPr>
                <w:rFonts w:asciiTheme="minorHAnsi" w:hAnsiTheme="minorHAnsi" w:cstheme="minorHAnsi"/>
              </w:rPr>
              <w:t xml:space="preserve">Rate the importance of each descriptor below.  You are asked to rate these in terms of how important you think they are to </w:t>
            </w:r>
            <w:proofErr w:type="gramStart"/>
            <w:r w:rsidRPr="00D66435">
              <w:rPr>
                <w:rFonts w:asciiTheme="minorHAnsi" w:hAnsiTheme="minorHAnsi" w:cstheme="minorHAnsi"/>
              </w:rPr>
              <w:t>contributing</w:t>
            </w:r>
            <w:proofErr w:type="gramEnd"/>
            <w:r w:rsidRPr="00D66435">
              <w:rPr>
                <w:rFonts w:asciiTheme="minorHAnsi" w:hAnsiTheme="minorHAnsi" w:cstheme="minorHAnsi"/>
              </w:rPr>
              <w:t xml:space="preserve"> to a POOR [ELEMENT NAME].</w:t>
            </w:r>
          </w:p>
          <w:p w14:paraId="6859FF74" w14:textId="77777777" w:rsidR="00CD1CC0" w:rsidRPr="00D66435" w:rsidRDefault="00CD1CC0" w:rsidP="0004200D">
            <w:pPr>
              <w:rPr>
                <w:rFonts w:asciiTheme="minorHAnsi" w:hAnsiTheme="minorHAnsi" w:cstheme="minorHAnsi"/>
              </w:rPr>
            </w:pPr>
            <w:r w:rsidRPr="00D66435">
              <w:rPr>
                <w:rFonts w:asciiTheme="minorHAnsi" w:hAnsiTheme="minorHAnsi" w:cstheme="minorHAnsi"/>
                <w:i/>
              </w:rPr>
              <w:t>Likert importance scale</w:t>
            </w:r>
            <w:r w:rsidRPr="00D66435">
              <w:rPr>
                <w:rFonts w:asciiTheme="minorHAnsi" w:hAnsiTheme="minorHAnsi" w:cstheme="minorHAnsi"/>
                <w:i/>
                <w:vertAlign w:val="superscript"/>
              </w:rPr>
              <w:t>a</w:t>
            </w:r>
          </w:p>
        </w:tc>
      </w:tr>
      <w:tr w:rsidR="00CD1CC0" w:rsidRPr="00D66435" w14:paraId="37873140" w14:textId="77777777" w:rsidTr="0004200D">
        <w:tc>
          <w:tcPr>
            <w:tcW w:w="9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0FA705" w14:textId="77777777" w:rsidR="00CD1CC0" w:rsidRPr="00D66435" w:rsidRDefault="00CD1CC0" w:rsidP="0004200D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D66435">
              <w:rPr>
                <w:rFonts w:asciiTheme="minorHAnsi" w:hAnsiTheme="minorHAnsi" w:cstheme="minorHAnsi"/>
                <w:b/>
                <w:shd w:val="clear" w:color="auto" w:fill="D9D9D9" w:themeFill="background1" w:themeFillShade="D9"/>
              </w:rPr>
              <w:t>Round</w:t>
            </w:r>
            <w:r w:rsidRPr="00D66435">
              <w:rPr>
                <w:rFonts w:asciiTheme="minorHAnsi" w:hAnsiTheme="minorHAnsi" w:cstheme="minorHAnsi"/>
                <w:b/>
              </w:rPr>
              <w:t xml:space="preserve"> 3</w:t>
            </w:r>
          </w:p>
        </w:tc>
      </w:tr>
      <w:tr w:rsidR="00CD1CC0" w:rsidRPr="00D66435" w14:paraId="56A90F48" w14:textId="77777777" w:rsidTr="0004200D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8793433" w14:textId="77777777" w:rsidR="00CD1CC0" w:rsidRPr="00D66435" w:rsidRDefault="00CD1CC0" w:rsidP="0004200D">
            <w:pPr>
              <w:rPr>
                <w:rFonts w:asciiTheme="minorHAnsi" w:hAnsiTheme="minorHAnsi" w:cstheme="minorHAnsi"/>
              </w:rPr>
            </w:pPr>
            <w:r w:rsidRPr="00D66435">
              <w:rPr>
                <w:rFonts w:asciiTheme="minorHAnsi" w:hAnsiTheme="minorHAnsi" w:cstheme="minorHAnsi"/>
              </w:rPr>
              <w:t>Question 1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</w:tcPr>
          <w:p w14:paraId="3CD45B19" w14:textId="77777777" w:rsidR="00CD1CC0" w:rsidRPr="00D66435" w:rsidRDefault="00CD1CC0" w:rsidP="0004200D">
            <w:pPr>
              <w:rPr>
                <w:rFonts w:asciiTheme="minorHAnsi" w:hAnsiTheme="minorHAnsi" w:cstheme="minorHAnsi"/>
              </w:rPr>
            </w:pPr>
            <w:r w:rsidRPr="00D66435">
              <w:rPr>
                <w:rFonts w:asciiTheme="minorHAnsi" w:hAnsiTheme="minorHAnsi" w:cstheme="minorHAnsi"/>
              </w:rPr>
              <w:t>These 3 descriptors were rated relatively high in their importance in teaching and learning this skill. Do you agree they should be kept in the final list for a GOOD/POOR [ELEMENT NAME]?</w:t>
            </w:r>
          </w:p>
          <w:p w14:paraId="39B7AE5E" w14:textId="77777777" w:rsidR="00CD1CC0" w:rsidRPr="00D66435" w:rsidRDefault="00CD1CC0" w:rsidP="0004200D">
            <w:pPr>
              <w:rPr>
                <w:rFonts w:asciiTheme="minorHAnsi" w:hAnsiTheme="minorHAnsi" w:cstheme="minorHAnsi"/>
                <w:i/>
              </w:rPr>
            </w:pPr>
            <w:r w:rsidRPr="00D66435">
              <w:rPr>
                <w:rFonts w:asciiTheme="minorHAnsi" w:hAnsiTheme="minorHAnsi" w:cstheme="minorHAnsi"/>
                <w:i/>
              </w:rPr>
              <w:t>Binary: Yes/No per each descriptor.</w:t>
            </w:r>
          </w:p>
        </w:tc>
      </w:tr>
      <w:tr w:rsidR="00CD1CC0" w:rsidRPr="00D66435" w14:paraId="0C763472" w14:textId="77777777" w:rsidTr="0004200D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EBC33C5" w14:textId="77777777" w:rsidR="00CD1CC0" w:rsidRPr="00D66435" w:rsidRDefault="00CD1CC0" w:rsidP="0004200D">
            <w:pPr>
              <w:rPr>
                <w:rFonts w:asciiTheme="minorHAnsi" w:hAnsiTheme="minorHAnsi" w:cstheme="minorHAnsi"/>
              </w:rPr>
            </w:pPr>
            <w:r w:rsidRPr="00D66435">
              <w:rPr>
                <w:rFonts w:asciiTheme="minorHAnsi" w:hAnsiTheme="minorHAnsi" w:cstheme="minorHAnsi"/>
              </w:rPr>
              <w:t>Question 2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</w:tcPr>
          <w:p w14:paraId="051AD4A7" w14:textId="77777777" w:rsidR="00CD1CC0" w:rsidRPr="00D66435" w:rsidRDefault="00CD1CC0" w:rsidP="0004200D">
            <w:pPr>
              <w:rPr>
                <w:rFonts w:asciiTheme="minorHAnsi" w:hAnsiTheme="minorHAnsi" w:cstheme="minorHAnsi"/>
              </w:rPr>
            </w:pPr>
            <w:r w:rsidRPr="00D66435">
              <w:rPr>
                <w:rFonts w:asciiTheme="minorHAnsi" w:hAnsiTheme="minorHAnsi" w:cstheme="minorHAnsi"/>
              </w:rPr>
              <w:t xml:space="preserve">These 4 descriptors were rated a bit lower in their importance in teaching and learning this skill. Use your mouse to order them in </w:t>
            </w:r>
            <w:r>
              <w:rPr>
                <w:rFonts w:asciiTheme="minorHAnsi" w:hAnsiTheme="minorHAnsi" w:cstheme="minorHAnsi"/>
              </w:rPr>
              <w:t>terms</w:t>
            </w:r>
            <w:r w:rsidRPr="00D66435">
              <w:rPr>
                <w:rFonts w:asciiTheme="minorHAnsi" w:hAnsiTheme="minorHAnsi" w:cstheme="minorHAnsi"/>
              </w:rPr>
              <w:t xml:space="preserve"> of their importance for a GOOD/POOR [ELEMENT NAME] (most important on top).</w:t>
            </w:r>
          </w:p>
          <w:p w14:paraId="715CB41A" w14:textId="77777777" w:rsidR="00CD1CC0" w:rsidRPr="00D66435" w:rsidRDefault="00CD1CC0" w:rsidP="0004200D">
            <w:pPr>
              <w:rPr>
                <w:rFonts w:asciiTheme="minorHAnsi" w:hAnsiTheme="minorHAnsi" w:cstheme="minorHAnsi"/>
                <w:i/>
              </w:rPr>
            </w:pPr>
            <w:r w:rsidRPr="00D66435">
              <w:rPr>
                <w:rFonts w:asciiTheme="minorHAnsi" w:hAnsiTheme="minorHAnsi" w:cstheme="minorHAnsi"/>
                <w:i/>
              </w:rPr>
              <w:t>Descriptors appeared in a random order at each time.</w:t>
            </w:r>
          </w:p>
        </w:tc>
      </w:tr>
      <w:tr w:rsidR="00CD1CC0" w:rsidRPr="00D66435" w14:paraId="287A23CC" w14:textId="77777777" w:rsidTr="0004200D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DC6BB94" w14:textId="77777777" w:rsidR="00CD1CC0" w:rsidRPr="00D66435" w:rsidRDefault="00CD1CC0" w:rsidP="0004200D">
            <w:pPr>
              <w:rPr>
                <w:rFonts w:asciiTheme="minorHAnsi" w:hAnsiTheme="minorHAnsi" w:cstheme="minorHAnsi"/>
              </w:rPr>
            </w:pPr>
            <w:r w:rsidRPr="00D66435">
              <w:rPr>
                <w:rFonts w:asciiTheme="minorHAnsi" w:hAnsiTheme="minorHAnsi" w:cstheme="minorHAnsi"/>
              </w:rPr>
              <w:t>Question 3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</w:tcPr>
          <w:p w14:paraId="3C16DF27" w14:textId="77777777" w:rsidR="00CD1CC0" w:rsidRPr="00D66435" w:rsidRDefault="00CD1CC0" w:rsidP="0004200D">
            <w:pPr>
              <w:rPr>
                <w:rFonts w:asciiTheme="minorHAnsi" w:hAnsiTheme="minorHAnsi" w:cstheme="minorHAnsi"/>
              </w:rPr>
            </w:pPr>
            <w:r w:rsidRPr="00D66435">
              <w:rPr>
                <w:rFonts w:asciiTheme="minorHAnsi" w:hAnsiTheme="minorHAnsi" w:cstheme="minorHAnsi"/>
              </w:rPr>
              <w:t>These descriptors were rated lowest in their importance in teaching and learning this skill. Do you agree they should be discarded from the final list for a GOOD/POOR [ELEMENT NAME]?</w:t>
            </w:r>
          </w:p>
          <w:p w14:paraId="547BB275" w14:textId="77777777" w:rsidR="00CD1CC0" w:rsidRPr="00D66435" w:rsidRDefault="00CD1CC0" w:rsidP="0004200D">
            <w:pPr>
              <w:rPr>
                <w:rFonts w:asciiTheme="minorHAnsi" w:hAnsiTheme="minorHAnsi" w:cstheme="minorHAnsi"/>
                <w:i/>
              </w:rPr>
            </w:pPr>
            <w:r w:rsidRPr="00D66435">
              <w:rPr>
                <w:rFonts w:asciiTheme="minorHAnsi" w:hAnsiTheme="minorHAnsi" w:cstheme="minorHAnsi"/>
                <w:i/>
              </w:rPr>
              <w:t>Binary: Yes/No per each descriptor.</w:t>
            </w:r>
          </w:p>
        </w:tc>
      </w:tr>
      <w:tr w:rsidR="00CD1CC0" w:rsidRPr="00D66435" w14:paraId="7A84ADBE" w14:textId="77777777" w:rsidTr="0004200D">
        <w:tc>
          <w:tcPr>
            <w:tcW w:w="9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BC1529" w14:textId="77777777" w:rsidR="00CD1CC0" w:rsidRPr="00D66435" w:rsidRDefault="00CD1CC0" w:rsidP="0004200D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D66435">
              <w:rPr>
                <w:rFonts w:asciiTheme="minorHAnsi" w:hAnsiTheme="minorHAnsi" w:cstheme="minorHAnsi"/>
                <w:b/>
                <w:shd w:val="clear" w:color="auto" w:fill="D9D9D9" w:themeFill="background1" w:themeFillShade="D9"/>
              </w:rPr>
              <w:t>Round</w:t>
            </w:r>
            <w:r w:rsidRPr="00D66435">
              <w:rPr>
                <w:rFonts w:asciiTheme="minorHAnsi" w:hAnsiTheme="minorHAnsi" w:cstheme="minorHAnsi"/>
                <w:b/>
              </w:rPr>
              <w:t xml:space="preserve"> 4</w:t>
            </w:r>
          </w:p>
        </w:tc>
      </w:tr>
      <w:tr w:rsidR="00CD1CC0" w:rsidRPr="00D66435" w14:paraId="44BBB77B" w14:textId="77777777" w:rsidTr="0004200D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F0A48EF" w14:textId="77777777" w:rsidR="00CD1CC0" w:rsidRPr="00D66435" w:rsidRDefault="00CD1CC0" w:rsidP="0004200D">
            <w:pPr>
              <w:rPr>
                <w:rFonts w:asciiTheme="minorHAnsi" w:hAnsiTheme="minorHAnsi" w:cstheme="minorHAnsi"/>
              </w:rPr>
            </w:pPr>
            <w:r w:rsidRPr="00D66435">
              <w:rPr>
                <w:rFonts w:asciiTheme="minorHAnsi" w:hAnsiTheme="minorHAnsi" w:cstheme="minorHAnsi"/>
              </w:rPr>
              <w:t>Question 1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</w:tcPr>
          <w:p w14:paraId="589CDCDA" w14:textId="77777777" w:rsidR="00CD1CC0" w:rsidRPr="00D66435" w:rsidRDefault="00CD1CC0" w:rsidP="0004200D">
            <w:pPr>
              <w:rPr>
                <w:rFonts w:asciiTheme="minorHAnsi" w:hAnsiTheme="minorHAnsi" w:cstheme="minorHAnsi"/>
              </w:rPr>
            </w:pPr>
            <w:r w:rsidRPr="00D66435">
              <w:rPr>
                <w:rFonts w:asciiTheme="minorHAnsi" w:hAnsiTheme="minorHAnsi" w:cstheme="minorHAnsi"/>
              </w:rPr>
              <w:t>These 6 descriptors have been selected through the Delphi Method to characterize a GOOD/POOR [ELEMENT NAME]. Do you agree they should be the final list for a GOOD/POOR [ELEMENT NAME]?</w:t>
            </w:r>
          </w:p>
          <w:p w14:paraId="14D183D8" w14:textId="77777777" w:rsidR="00CD1CC0" w:rsidRPr="00D66435" w:rsidRDefault="00CD1CC0" w:rsidP="0004200D">
            <w:pPr>
              <w:rPr>
                <w:rFonts w:asciiTheme="minorHAnsi" w:hAnsiTheme="minorHAnsi" w:cstheme="minorHAnsi"/>
              </w:rPr>
            </w:pPr>
            <w:r w:rsidRPr="00D66435">
              <w:rPr>
                <w:rFonts w:asciiTheme="minorHAnsi" w:hAnsiTheme="minorHAnsi" w:cstheme="minorHAnsi"/>
                <w:i/>
              </w:rPr>
              <w:t>Binary: Yes/No per each descriptor.</w:t>
            </w:r>
          </w:p>
        </w:tc>
      </w:tr>
      <w:tr w:rsidR="00CD1CC0" w:rsidRPr="00D66435" w14:paraId="0BA8AFBA" w14:textId="77777777" w:rsidTr="0004200D"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AC47E" w14:textId="77777777" w:rsidR="00CD1CC0" w:rsidRPr="00D66435" w:rsidRDefault="00CD1CC0" w:rsidP="0004200D">
            <w:pPr>
              <w:rPr>
                <w:rFonts w:asciiTheme="minorHAnsi" w:hAnsiTheme="minorHAnsi" w:cstheme="minorHAnsi"/>
              </w:rPr>
            </w:pPr>
            <w:r w:rsidRPr="00D66435">
              <w:rPr>
                <w:rFonts w:asciiTheme="minorHAnsi" w:hAnsiTheme="minorHAnsi" w:cstheme="minorHAnsi"/>
              </w:rPr>
              <w:lastRenderedPageBreak/>
              <w:t>Question 2</w:t>
            </w:r>
          </w:p>
        </w:tc>
        <w:tc>
          <w:tcPr>
            <w:tcW w:w="77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11BAC" w14:textId="77777777" w:rsidR="00CD1CC0" w:rsidRPr="00D66435" w:rsidRDefault="00CD1CC0" w:rsidP="0004200D">
            <w:pPr>
              <w:rPr>
                <w:rFonts w:asciiTheme="minorHAnsi" w:hAnsiTheme="minorHAnsi" w:cstheme="minorHAnsi"/>
              </w:rPr>
            </w:pPr>
            <w:r w:rsidRPr="00D66435">
              <w:rPr>
                <w:rFonts w:asciiTheme="minorHAnsi" w:hAnsiTheme="minorHAnsi" w:cstheme="minorHAnsi"/>
              </w:rPr>
              <w:t>Please rate each descriptor for a GOOD/POOR [ELEMENT NAME] with what you expect of a beginner, intermediate</w:t>
            </w:r>
            <w:r>
              <w:rPr>
                <w:rFonts w:asciiTheme="minorHAnsi" w:hAnsiTheme="minorHAnsi" w:cstheme="minorHAnsi"/>
              </w:rPr>
              <w:t>,</w:t>
            </w:r>
            <w:r w:rsidRPr="00D66435">
              <w:rPr>
                <w:rFonts w:asciiTheme="minorHAnsi" w:hAnsiTheme="minorHAnsi" w:cstheme="minorHAnsi"/>
              </w:rPr>
              <w:t xml:space="preserve"> or advanced practitioner of the method.</w:t>
            </w:r>
          </w:p>
          <w:p w14:paraId="611F5FBD" w14:textId="77777777" w:rsidR="00CD1CC0" w:rsidRPr="00D66435" w:rsidRDefault="00CD1CC0" w:rsidP="0004200D">
            <w:pPr>
              <w:rPr>
                <w:rFonts w:asciiTheme="minorHAnsi" w:hAnsiTheme="minorHAnsi" w:cstheme="minorHAnsi"/>
                <w:i/>
              </w:rPr>
            </w:pPr>
            <w:r w:rsidRPr="00D66435">
              <w:rPr>
                <w:rFonts w:asciiTheme="minorHAnsi" w:hAnsiTheme="minorHAnsi" w:cstheme="minorHAnsi"/>
                <w:i/>
              </w:rPr>
              <w:t>Rating as beginner, intermediate, or advanced without a predefined number of descriptors per category.</w:t>
            </w:r>
          </w:p>
        </w:tc>
      </w:tr>
      <w:tr w:rsidR="00CD1CC0" w:rsidRPr="00D66435" w14:paraId="09F999B6" w14:textId="77777777" w:rsidTr="0004200D">
        <w:tc>
          <w:tcPr>
            <w:tcW w:w="90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A32C8" w14:textId="77777777" w:rsidR="00CD1CC0" w:rsidRPr="00D66435" w:rsidRDefault="00CD1CC0" w:rsidP="0004200D">
            <w:pPr>
              <w:rPr>
                <w:rFonts w:asciiTheme="minorHAnsi" w:hAnsiTheme="minorHAnsi" w:cstheme="minorHAnsi"/>
                <w:sz w:val="18"/>
              </w:rPr>
            </w:pPr>
            <w:r w:rsidRPr="00D66435">
              <w:rPr>
                <w:rFonts w:asciiTheme="minorHAnsi" w:hAnsiTheme="minorHAnsi" w:cstheme="minorHAnsi"/>
                <w:sz w:val="18"/>
                <w:vertAlign w:val="superscript"/>
              </w:rPr>
              <w:t>a</w:t>
            </w:r>
            <w:r w:rsidRPr="00D66435">
              <w:rPr>
                <w:rFonts w:asciiTheme="minorHAnsi" w:hAnsiTheme="minorHAnsi" w:cstheme="minorHAnsi"/>
                <w:sz w:val="18"/>
              </w:rPr>
              <w:t xml:space="preserve">Likert importance scale (6 grades): Extremely important, </w:t>
            </w:r>
            <w:proofErr w:type="gramStart"/>
            <w:r w:rsidRPr="00D66435">
              <w:rPr>
                <w:rFonts w:asciiTheme="minorHAnsi" w:hAnsiTheme="minorHAnsi" w:cstheme="minorHAnsi"/>
                <w:sz w:val="18"/>
              </w:rPr>
              <w:t>Very</w:t>
            </w:r>
            <w:proofErr w:type="gramEnd"/>
            <w:r w:rsidRPr="00D66435">
              <w:rPr>
                <w:rFonts w:asciiTheme="minorHAnsi" w:hAnsiTheme="minorHAnsi" w:cstheme="minorHAnsi"/>
                <w:sz w:val="18"/>
              </w:rPr>
              <w:t xml:space="preserve"> important, Important, </w:t>
            </w:r>
            <w:proofErr w:type="gramStart"/>
            <w:r w:rsidRPr="00D66435">
              <w:rPr>
                <w:rFonts w:asciiTheme="minorHAnsi" w:hAnsiTheme="minorHAnsi" w:cstheme="minorHAnsi"/>
                <w:sz w:val="18"/>
              </w:rPr>
              <w:t>Somewhat</w:t>
            </w:r>
            <w:proofErr w:type="gramEnd"/>
            <w:r w:rsidRPr="00D66435">
              <w:rPr>
                <w:rFonts w:asciiTheme="minorHAnsi" w:hAnsiTheme="minorHAnsi" w:cstheme="minorHAnsi"/>
                <w:sz w:val="18"/>
              </w:rPr>
              <w:t xml:space="preserve"> important, Neither important </w:t>
            </w:r>
            <w:proofErr w:type="gramStart"/>
            <w:r w:rsidRPr="00D66435">
              <w:rPr>
                <w:rFonts w:asciiTheme="minorHAnsi" w:hAnsiTheme="minorHAnsi" w:cstheme="minorHAnsi"/>
                <w:sz w:val="18"/>
              </w:rPr>
              <w:t>or</w:t>
            </w:r>
            <w:proofErr w:type="gramEnd"/>
            <w:r w:rsidRPr="00D66435">
              <w:rPr>
                <w:rFonts w:asciiTheme="minorHAnsi" w:hAnsiTheme="minorHAnsi" w:cstheme="minorHAnsi"/>
                <w:sz w:val="18"/>
              </w:rPr>
              <w:t xml:space="preserve"> unimportant, Unimportant.</w:t>
            </w:r>
          </w:p>
          <w:p w14:paraId="422B160C" w14:textId="77777777" w:rsidR="00CD1CC0" w:rsidRPr="00D66435" w:rsidRDefault="00CD1CC0" w:rsidP="0004200D">
            <w:pPr>
              <w:rPr>
                <w:rFonts w:asciiTheme="minorHAnsi" w:hAnsiTheme="minorHAnsi" w:cstheme="minorHAnsi"/>
              </w:rPr>
            </w:pPr>
            <w:r w:rsidRPr="00D66435">
              <w:rPr>
                <w:rFonts w:asciiTheme="minorHAnsi" w:hAnsiTheme="minorHAnsi" w:cstheme="minorHAnsi"/>
                <w:sz w:val="18"/>
              </w:rPr>
              <w:t>For each Round, an open box allows optional comments.</w:t>
            </w:r>
          </w:p>
        </w:tc>
      </w:tr>
    </w:tbl>
    <w:p w14:paraId="2BB92D58" w14:textId="77777777" w:rsidR="00A90BB8" w:rsidRDefault="00A90BB8"/>
    <w:sectPr w:rsidR="00A90B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CC0"/>
    <w:rsid w:val="002410DB"/>
    <w:rsid w:val="00591D09"/>
    <w:rsid w:val="0086158A"/>
    <w:rsid w:val="00993D55"/>
    <w:rsid w:val="00A90BB8"/>
    <w:rsid w:val="00B01D78"/>
    <w:rsid w:val="00B17465"/>
    <w:rsid w:val="00CC3533"/>
    <w:rsid w:val="00CD1CC0"/>
    <w:rsid w:val="00DB1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811334C"/>
  <w15:chartTrackingRefBased/>
  <w15:docId w15:val="{ABD77A08-8D84-4FD8-BFCA-36790C2B6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CC0"/>
    <w:pPr>
      <w:spacing w:after="200" w:line="276" w:lineRule="auto"/>
    </w:pPr>
    <w:rPr>
      <w:rFonts w:ascii="Calibri" w:eastAsia="Calibri" w:hAnsi="Calibri" w:cs="Times New Roman"/>
      <w:kern w:val="0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CD1C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D1C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D1C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D1C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D1C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D1C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D1C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D1C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D1C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D1C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D1C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D1C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D1CC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D1CC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D1CC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D1CC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D1CC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D1CC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D1C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D1C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D1C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D1C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D1C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D1CC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D1CC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D1CC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D1C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D1CC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D1CC0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CD1CC0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9</Words>
  <Characters>1789</Characters>
  <Application>Microsoft Office Word</Application>
  <DocSecurity>0</DocSecurity>
  <Lines>47</Lines>
  <Paragraphs>35</Paragraphs>
  <ScaleCrop>false</ScaleCrop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ment BULEON</dc:creator>
  <cp:keywords/>
  <dc:description/>
  <cp:lastModifiedBy>Clément BULEON</cp:lastModifiedBy>
  <cp:revision>2</cp:revision>
  <dcterms:created xsi:type="dcterms:W3CDTF">2024-12-03T17:06:00Z</dcterms:created>
  <dcterms:modified xsi:type="dcterms:W3CDTF">2025-04-18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1778fc-919e-43e0-bb48-a1b7a2565fef</vt:lpwstr>
  </property>
</Properties>
</file>